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04F2" w:rsidRPr="00F56295" w:rsidRDefault="00A40267" w:rsidP="009704F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 xml:space="preserve">S1 Table. </w:t>
      </w:r>
      <w:r w:rsidRPr="0094231A">
        <w:rPr>
          <w:rFonts w:ascii="Times New Roman" w:hAnsi="Times New Roman" w:cs="Times New Roman"/>
          <w:b/>
          <w:sz w:val="24"/>
        </w:rPr>
        <w:t xml:space="preserve">Analysis of variance </w:t>
      </w:r>
      <w:r w:rsidR="00A9080F">
        <w:rPr>
          <w:rFonts w:ascii="Times New Roman" w:hAnsi="Times New Roman" w:cs="Times New Roman"/>
          <w:b/>
          <w:sz w:val="24"/>
        </w:rPr>
        <w:t xml:space="preserve">for </w:t>
      </w:r>
      <w:r w:rsidR="00A9080F" w:rsidRPr="00A9080F">
        <w:rPr>
          <w:rFonts w:ascii="Times New Roman" w:hAnsi="Times New Roman" w:cs="Times New Roman"/>
          <w:b/>
          <w:sz w:val="24"/>
        </w:rPr>
        <w:t>Initial Dry Matter (</w:t>
      </w:r>
      <w:proofErr w:type="spellStart"/>
      <w:r w:rsidR="00A9080F" w:rsidRPr="00A9080F">
        <w:rPr>
          <w:rFonts w:ascii="Times New Roman" w:hAnsi="Times New Roman" w:cs="Times New Roman"/>
          <w:b/>
          <w:sz w:val="24"/>
        </w:rPr>
        <w:t>DM</w:t>
      </w:r>
      <w:r w:rsidR="00A9080F" w:rsidRPr="00A9080F">
        <w:rPr>
          <w:rFonts w:ascii="Times New Roman" w:hAnsi="Times New Roman" w:cs="Times New Roman"/>
          <w:b/>
          <w:sz w:val="24"/>
          <w:vertAlign w:val="subscript"/>
        </w:rPr>
        <w:t>i</w:t>
      </w:r>
      <w:proofErr w:type="spellEnd"/>
      <w:r w:rsidR="00A9080F" w:rsidRPr="00A9080F">
        <w:rPr>
          <w:rFonts w:ascii="Times New Roman" w:hAnsi="Times New Roman" w:cs="Times New Roman"/>
          <w:b/>
          <w:sz w:val="24"/>
        </w:rPr>
        <w:t>), Final Dry matter (</w:t>
      </w:r>
      <w:proofErr w:type="spellStart"/>
      <w:r w:rsidR="00A9080F" w:rsidRPr="00A9080F">
        <w:rPr>
          <w:rFonts w:ascii="Times New Roman" w:hAnsi="Times New Roman" w:cs="Times New Roman"/>
          <w:b/>
          <w:sz w:val="24"/>
        </w:rPr>
        <w:t>DM</w:t>
      </w:r>
      <w:r w:rsidR="00A9080F" w:rsidRPr="00A9080F">
        <w:rPr>
          <w:rFonts w:ascii="Times New Roman" w:hAnsi="Times New Roman" w:cs="Times New Roman"/>
          <w:b/>
          <w:sz w:val="24"/>
          <w:vertAlign w:val="subscript"/>
        </w:rPr>
        <w:t>f</w:t>
      </w:r>
      <w:proofErr w:type="spellEnd"/>
      <w:r w:rsidR="00A9080F" w:rsidRPr="00A9080F">
        <w:rPr>
          <w:rFonts w:ascii="Times New Roman" w:hAnsi="Times New Roman" w:cs="Times New Roman"/>
          <w:b/>
          <w:sz w:val="24"/>
        </w:rPr>
        <w:t>), Plant growth (PG), Irrigated Water Volume (IWV) and Water Use Efficiency (WUE)</w:t>
      </w:r>
      <w:r w:rsidR="00A9080F">
        <w:rPr>
          <w:rFonts w:ascii="Times New Roman" w:hAnsi="Times New Roman" w:cs="Times New Roman"/>
          <w:sz w:val="24"/>
        </w:rPr>
        <w:t xml:space="preserve">, </w:t>
      </w:r>
      <w:r w:rsidR="009704F2">
        <w:rPr>
          <w:rFonts w:ascii="Times New Roman" w:hAnsi="Times New Roman" w:cs="Times New Roman"/>
          <w:b/>
          <w:sz w:val="24"/>
          <w:szCs w:val="24"/>
        </w:rPr>
        <w:t xml:space="preserve">to </w:t>
      </w:r>
      <w:r w:rsidR="00473D4A">
        <w:rPr>
          <w:rFonts w:ascii="Times New Roman" w:hAnsi="Times New Roman" w:cs="Times New Roman"/>
          <w:b/>
          <w:sz w:val="24"/>
          <w:szCs w:val="24"/>
        </w:rPr>
        <w:t>evaluate</w:t>
      </w:r>
      <w:r w:rsidR="009704F2">
        <w:rPr>
          <w:rFonts w:ascii="Times New Roman" w:hAnsi="Times New Roman" w:cs="Times New Roman"/>
          <w:b/>
          <w:sz w:val="24"/>
          <w:szCs w:val="24"/>
        </w:rPr>
        <w:t xml:space="preserve"> the efficacy of the irrigation system to control the dry-down process and final VWC</w:t>
      </w:r>
      <w:r w:rsidR="009704F2" w:rsidRPr="00F56295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W w:w="7562" w:type="dxa"/>
        <w:tblLook w:val="04A0" w:firstRow="1" w:lastRow="0" w:firstColumn="1" w:lastColumn="0" w:noHBand="0" w:noVBand="1"/>
      </w:tblPr>
      <w:tblGrid>
        <w:gridCol w:w="1260"/>
        <w:gridCol w:w="990"/>
        <w:gridCol w:w="990"/>
        <w:gridCol w:w="271"/>
        <w:gridCol w:w="990"/>
        <w:gridCol w:w="990"/>
        <w:gridCol w:w="271"/>
        <w:gridCol w:w="900"/>
        <w:gridCol w:w="582"/>
        <w:gridCol w:w="318"/>
      </w:tblGrid>
      <w:tr w:rsidR="00A40267" w:rsidRPr="00F46BC2" w:rsidTr="009704F2">
        <w:trPr>
          <w:trHeight w:val="290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b/>
                <w:color w:val="000000"/>
              </w:rPr>
              <w:t>Source of variation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F46BC2">
              <w:rPr>
                <w:rFonts w:ascii="Times New Roman" w:eastAsia="Times New Roman" w:hAnsi="Times New Roman" w:cs="Times New Roman"/>
                <w:b/>
                <w:color w:val="000000"/>
              </w:rPr>
              <w:t>DM</w:t>
            </w:r>
            <w:r w:rsidRPr="00F46BC2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i</w:t>
            </w:r>
            <w:proofErr w:type="spellEnd"/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F46BC2">
              <w:rPr>
                <w:rFonts w:ascii="Times New Roman" w:eastAsia="Times New Roman" w:hAnsi="Times New Roman" w:cs="Times New Roman"/>
                <w:b/>
                <w:color w:val="000000"/>
              </w:rPr>
              <w:t>DM</w:t>
            </w:r>
            <w:r w:rsidRPr="00F46BC2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f</w:t>
            </w:r>
            <w:proofErr w:type="spellEnd"/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b/>
                <w:color w:val="000000"/>
              </w:rPr>
              <w:t>PG</w:t>
            </w:r>
          </w:p>
        </w:tc>
      </w:tr>
      <w:tr w:rsidR="00A40267" w:rsidRPr="00F46BC2" w:rsidTr="009704F2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0267" w:rsidRPr="00F46BC2" w:rsidRDefault="00A40267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F46BC2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F46BC2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F46BC2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F46BC2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F46BC2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F46BC2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</w:tr>
      <w:tr w:rsidR="00A40267" w:rsidRPr="00F46BC2" w:rsidTr="009704F2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b/>
                <w:color w:val="000000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2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20.5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A40267" w:rsidRPr="00F46BC2" w:rsidTr="009704F2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b/>
                <w:color w:val="000000"/>
              </w:rPr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5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0.019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36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24.0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A40267" w:rsidRPr="00F46BC2" w:rsidTr="009704F2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b/>
                <w:color w:val="000000"/>
              </w:rPr>
              <w:t>T*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0.273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0.2735</w:t>
            </w:r>
          </w:p>
        </w:tc>
      </w:tr>
      <w:tr w:rsidR="00A40267" w:rsidRPr="00F46BC2" w:rsidTr="009704F2">
        <w:trPr>
          <w:trHeight w:val="290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b/>
                <w:color w:val="000000"/>
              </w:rPr>
              <w:t>Source of variation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b/>
                <w:color w:val="000000"/>
              </w:rPr>
              <w:t>IWV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b/>
                <w:color w:val="000000"/>
              </w:rPr>
              <w:t>WU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0267" w:rsidRPr="00F46BC2" w:rsidTr="009704F2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0267" w:rsidRPr="00F46BC2" w:rsidRDefault="00A40267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F46BC2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F46BC2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F46BC2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F46BC2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0267" w:rsidRPr="00F46BC2" w:rsidTr="009704F2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b/>
                <w:color w:val="000000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0.37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0.57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0267" w:rsidRPr="00F46BC2" w:rsidTr="009704F2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b/>
                <w:color w:val="000000"/>
              </w:rPr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6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0.09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0267" w:rsidRPr="00F46BC2" w:rsidTr="009704F2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b/>
                <w:color w:val="000000"/>
              </w:rPr>
              <w:t>T*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0.971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</w:rPr>
              <w:t>0.932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267" w:rsidRPr="00F46BC2" w:rsidRDefault="00A40267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40267" w:rsidRPr="005A70BE" w:rsidRDefault="00A9080F" w:rsidP="00A402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T</w:t>
      </w:r>
      <w:r w:rsidR="00A40267" w:rsidRPr="0094231A">
        <w:rPr>
          <w:rFonts w:ascii="Times New Roman" w:hAnsi="Times New Roman" w:cs="Times New Roman"/>
          <w:sz w:val="24"/>
        </w:rPr>
        <w:t>reatment (T), Genotype (G) and the genotype by treatment interaction were treated as fixed effects.</w:t>
      </w:r>
    </w:p>
    <w:p w:rsidR="00A40267" w:rsidRDefault="00A40267" w:rsidP="00FA12EC">
      <w:pPr>
        <w:spacing w:line="36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A402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4C1"/>
    <w:rsid w:val="000073EE"/>
    <w:rsid w:val="00012D09"/>
    <w:rsid w:val="000310AC"/>
    <w:rsid w:val="001854C1"/>
    <w:rsid w:val="001D6932"/>
    <w:rsid w:val="002126BF"/>
    <w:rsid w:val="00233FF9"/>
    <w:rsid w:val="002824D1"/>
    <w:rsid w:val="002C5480"/>
    <w:rsid w:val="00320E5C"/>
    <w:rsid w:val="003367A1"/>
    <w:rsid w:val="003653C9"/>
    <w:rsid w:val="003D11FC"/>
    <w:rsid w:val="00473D4A"/>
    <w:rsid w:val="00482578"/>
    <w:rsid w:val="004D7F75"/>
    <w:rsid w:val="00525B7C"/>
    <w:rsid w:val="00584B40"/>
    <w:rsid w:val="005A61F0"/>
    <w:rsid w:val="005A6D43"/>
    <w:rsid w:val="0061314F"/>
    <w:rsid w:val="00620017"/>
    <w:rsid w:val="00780B5B"/>
    <w:rsid w:val="007C6888"/>
    <w:rsid w:val="008D607C"/>
    <w:rsid w:val="009376BF"/>
    <w:rsid w:val="009704F2"/>
    <w:rsid w:val="0099692D"/>
    <w:rsid w:val="00A00F04"/>
    <w:rsid w:val="00A40267"/>
    <w:rsid w:val="00A9080F"/>
    <w:rsid w:val="00C419C5"/>
    <w:rsid w:val="00C801E8"/>
    <w:rsid w:val="00C826EC"/>
    <w:rsid w:val="00CD2274"/>
    <w:rsid w:val="00E220A5"/>
    <w:rsid w:val="00E54160"/>
    <w:rsid w:val="00F061D0"/>
    <w:rsid w:val="00F6064F"/>
    <w:rsid w:val="00FA12EC"/>
    <w:rsid w:val="00FD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AAA0A7-FDD7-4E9F-B040-804E91BCB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4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482578"/>
    <w:pPr>
      <w:spacing w:after="0" w:line="240" w:lineRule="auto"/>
      <w:jc w:val="center"/>
    </w:pPr>
    <w:rPr>
      <w:sz w:val="24"/>
      <w:szCs w:val="24"/>
    </w:rPr>
    <w:tblPr>
      <w:tblBorders>
        <w:bottom w:val="single" w:sz="4" w:space="0" w:color="auto"/>
      </w:tblBorders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DO">
    <w:name w:val="DO"/>
    <w:basedOn w:val="TableNormal"/>
    <w:uiPriority w:val="99"/>
    <w:rsid w:val="002126BF"/>
    <w:pPr>
      <w:spacing w:after="0" w:line="240" w:lineRule="auto"/>
    </w:pPr>
    <w:rPr>
      <w:sz w:val="24"/>
      <w:szCs w:val="24"/>
    </w:rPr>
    <w:tblPr>
      <w:tblBorders>
        <w:bottom w:val="single" w:sz="4" w:space="0" w:color="auto"/>
      </w:tblBorders>
    </w:tblPr>
  </w:style>
  <w:style w:type="table" w:customStyle="1" w:styleId="DOpaper">
    <w:name w:val="DO paper"/>
    <w:basedOn w:val="TableNormal"/>
    <w:uiPriority w:val="99"/>
    <w:rsid w:val="00525B7C"/>
    <w:pPr>
      <w:spacing w:after="0" w:line="240" w:lineRule="auto"/>
      <w:jc w:val="center"/>
    </w:pPr>
    <w:rPr>
      <w:sz w:val="24"/>
      <w:szCs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12" w:space="0" w:color="auto"/>
        </w:tcBorders>
      </w:tcPr>
    </w:tblStylePr>
    <w:tblStylePr w:type="firstCol">
      <w:pPr>
        <w:jc w:val="left"/>
      </w:p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367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7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3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iz, Diego [AGRON]</dc:creator>
  <cp:keywords/>
  <dc:description/>
  <cp:lastModifiedBy>Salas-Fernandez, Maria G [AGRON]</cp:lastModifiedBy>
  <cp:revision>3</cp:revision>
  <dcterms:created xsi:type="dcterms:W3CDTF">2018-05-26T19:46:00Z</dcterms:created>
  <dcterms:modified xsi:type="dcterms:W3CDTF">2018-05-26T19:47:00Z</dcterms:modified>
</cp:coreProperties>
</file>